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96CC43" w14:textId="0EEBDD53" w:rsidR="002B444A" w:rsidRPr="00FF5390" w:rsidRDefault="002E5E91" w:rsidP="00A603D0">
      <w:pPr>
        <w:pStyle w:val="PlainText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ata</w:t>
      </w:r>
      <w:bookmarkStart w:id="0" w:name="_GoBack"/>
      <w:bookmarkEnd w:id="0"/>
      <w:r w:rsidR="00FF5390" w:rsidRPr="00FF5390">
        <w:rPr>
          <w:rFonts w:ascii="Times New Roman" w:hAnsi="Times New Roman" w:cs="Times New Roman"/>
          <w:b/>
          <w:sz w:val="24"/>
          <w:szCs w:val="24"/>
        </w:rPr>
        <w:t xml:space="preserve"> S1. Selected Serpins nucleic acid sequences. </w:t>
      </w:r>
    </w:p>
    <w:p w14:paraId="3E26E25C" w14:textId="77777777" w:rsidR="002B444A" w:rsidRPr="00FF5390" w:rsidRDefault="00FF5390" w:rsidP="00A603D0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5390">
        <w:rPr>
          <w:rFonts w:ascii="Times New Roman" w:hAnsi="Times New Roman" w:cs="Times New Roman"/>
          <w:sz w:val="24"/>
          <w:szCs w:val="24"/>
        </w:rPr>
        <w:t>&gt;Lm_serpin1</w:t>
      </w:r>
    </w:p>
    <w:p w14:paraId="74C6A9DA" w14:textId="77777777" w:rsidR="002B444A" w:rsidRPr="00FF5390" w:rsidRDefault="00FF5390" w:rsidP="00A603D0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5390">
        <w:rPr>
          <w:rFonts w:ascii="Times New Roman" w:hAnsi="Times New Roman" w:cs="Times New Roman"/>
          <w:sz w:val="24"/>
          <w:szCs w:val="24"/>
        </w:rPr>
        <w:t>ATGGCAGAGGAAGTGAATCTAGCATTGCATAATATATCGCAAGCAAATCATCTCTTTACTTTCGACTTGTACAAGACTTTGGCAGCGGAGCCTGGGAACTTGTTCTTCTCTCCGTTGAGTATACAAGTAATTCTGGCGCTCACGTTTCTTGGAGCGAAAGACAATACGGCCAGGCAGATGGCCAAAGGACTGCGCATACCAGAGGACACAGCTGTCGTCGAGGATGGTGTCGGCGCTTTAATGAACAGATTACAGGAAATCAACGACGTGCGGCTTGATGTAGCCAACAGGATATATCTGAAAGCTGGATATCCCATCAAGGAAGGTTTTAATTCATCAGCATCTAGATTCAAGGCTGGAGTAGAGGAAGTAGATTTCCTAGAAGAACCGAAAGCGAGAAAAACCATAAATGACTGGGTAGAAAGCAAGACAAATCATAAGATAAAGGAAATAATTCCATCTGGTATATTGAATGGCTTAACTCGATTGGTGTTGGTCAATGCTATTTACTTCAGAGGCGACTGGCAGACAAAGTTTAAAAAGCATAGAACGTTTCCAGTGCCTTTCCACTCAGCTGACGGATCAACGAAGAATGTTGACATGATGTCTCTCGAGGAACACTTAAAGTACAGCGAGAGAAGTGATTTGAATTGCCAAGTCCTTCTCCTTCCTTATAAGGGAGAGAGGTTCAGCATGCTTATTTTACTACCCAGAGAGGTAAACGGATTGGCAAGTCTTGAGGAAAAACTTGCCGACTTCAGTCTTCAAGATACTCTTAACAACCTGCAAGGAACAAATGTACACGCACAATTACCAAAATTTAAAATTGAATACTCAAAAGAACTGACGAGTGTGCTAACAAAGCTCGGAATGACAGACATGTTTGAAAACGCTGCTAATTTCACTGGCATTACTGACGCAGAGCATCTGAAGGTGGACAAAGTCCTACATAAGGCTTTCGTTGAAGTCAACGAGGAGGGAACGGAAGCTGCTGCTGCTACTGCTGTGGTTGGCGTTCCATACTCGCTAACAATTTGGAAG</w:t>
      </w:r>
    </w:p>
    <w:p w14:paraId="046F0683" w14:textId="77777777" w:rsidR="002B444A" w:rsidRPr="00FF5390" w:rsidRDefault="002B444A" w:rsidP="00A603D0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597BE0" w14:textId="77777777" w:rsidR="002B444A" w:rsidRPr="00FF5390" w:rsidRDefault="00FF5390" w:rsidP="00A603D0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5390">
        <w:rPr>
          <w:rFonts w:ascii="Times New Roman" w:hAnsi="Times New Roman" w:cs="Times New Roman"/>
          <w:sz w:val="24"/>
          <w:szCs w:val="24"/>
        </w:rPr>
        <w:t>&gt;Lm_serpin2</w:t>
      </w:r>
    </w:p>
    <w:p w14:paraId="2DF20144" w14:textId="77777777" w:rsidR="002B444A" w:rsidRPr="00FF5390" w:rsidRDefault="00FF5390" w:rsidP="00A603D0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5390">
        <w:rPr>
          <w:rFonts w:ascii="Times New Roman" w:hAnsi="Times New Roman" w:cs="Times New Roman"/>
          <w:sz w:val="24"/>
          <w:szCs w:val="24"/>
        </w:rPr>
        <w:t>ATGGCTGCGGACTTTCCGTCAGCCCCTCTGATAACACTGTCCCTGGCAAACGCAGAGTTCACGCCAGAACTATATGCGGTAATAGGACAAGTACCAGGAAACATATTCTTCTCTCCGATCAGTATCCATATGGCTCTTATTCTGTTGTTTCTTGGGACTGGAGGTGAAACGTATAAAGAGCTTTTGAAAGGCCTTCACTTGGTCGATGACAAACAAATGGTATCGGAAGGAGCCAATGCAATGATGAAATGCCTTATGGAAACTACAGACGTGACACTAGAAATTGCAAACGCGATGTTTTTGCAAGAAAATTTTCAGCTGAAAGAAGACTACAAGAAGTTAACGACAAAGTATCTTGCAAACCTTGAAAACGTTAATTTCGCAGCGAGCGAAGCAGCGACGAAGAGAATAAACGATTGGGTAGATCAAAAAACCCATAAGAAGATAAGCAGTATTATACCGCCCGGTGTACTGACCCCTCTAACGCGCCTGGTGCTAGTGAATGCTATTTACTTCAAAGGTGATTGGATAAAACCATTCACCAAACGTGCTACTAAGTCTATGCCTTTCCACTCAACAGCGACAGAAACGAAGTCTGTTGCTATGATGCATGTTACAGGTAAATTCCAGTACACTGATGTGGAACCACTGAAGGCACAAGCCATCCTTCTTCCGTATAAGGGGTCACGGACTTCTATGTTAGTGATATTACCAAAGGAAATAGACGGGTTG</w:t>
      </w:r>
      <w:r w:rsidRPr="00FF5390">
        <w:rPr>
          <w:rFonts w:ascii="Times New Roman" w:hAnsi="Times New Roman" w:cs="Times New Roman"/>
          <w:sz w:val="24"/>
          <w:szCs w:val="24"/>
        </w:rPr>
        <w:lastRenderedPageBreak/>
        <w:t>CCAGATGTAGAGAAGAAATTCACTAACGATGTGTTTCTAGACATACAATTGAGAATGAGCGCAGAAGAAGTGTATGTATACCTACCGAAATTCAAGATGGAATATACAAAGGGCCTCAATGAAGTTCTAAAAACTCTCGGCATGAAGTCAATGTTCGATGCGAAGACAGCCAATCTGAGTGGCATCGCCGACGAGTCGCTGTCGGTGACGCACGTTCTGCACAAGGCGTTCATAGACGTCAACGAGGAGGGGACGGAGGCGGCCGCCGCCACAGCTGTCGTGACGTCCACAAGGTCTGGCGGGGTGCGCTGGCAGCGGCCGATAATCTTCAAGGCCGACCACCCGTTCGCGTTCTTCCTGCTGGACCAAAGTACCGGCGCCGTCCTCTTCGCTGGTCGCTTGCAGAATCCCCCAACGTAA</w:t>
      </w:r>
    </w:p>
    <w:p w14:paraId="38274CB8" w14:textId="77777777" w:rsidR="002B444A" w:rsidRPr="00FF5390" w:rsidRDefault="002B444A" w:rsidP="00A603D0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B6FF77" w14:textId="77777777" w:rsidR="002B444A" w:rsidRPr="00FF5390" w:rsidRDefault="00FF5390" w:rsidP="00A603D0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5390">
        <w:rPr>
          <w:rFonts w:ascii="Times New Roman" w:hAnsi="Times New Roman" w:cs="Times New Roman"/>
          <w:sz w:val="24"/>
          <w:szCs w:val="24"/>
        </w:rPr>
        <w:t>&gt;Lm_serpin3</w:t>
      </w:r>
    </w:p>
    <w:p w14:paraId="45736327" w14:textId="77777777" w:rsidR="002B444A" w:rsidRPr="00FF5390" w:rsidRDefault="00FF5390" w:rsidP="00A603D0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5390">
        <w:rPr>
          <w:rFonts w:ascii="Times New Roman" w:hAnsi="Times New Roman" w:cs="Times New Roman"/>
          <w:sz w:val="24"/>
          <w:szCs w:val="24"/>
        </w:rPr>
        <w:t>ATGGGTGACTCACAGGTCGCCGCCGCTATCGAGGCGGTATCGCACGCAAACGTCAACTTCACTGTGGACCTGTACAAGGTATTGGCGAATGAACCGGGGAATCTATTTTTCTCGCCACTCAGCATTCAGGTAGTTCTCGCTCTGGTGTTTTTCGGAGCAAAAGGTGACACAGCCAAGGAGTTGGAGCGAGGTTTGCACCTTACCAGCGACAAGGAAGTCACAGACACTGGCTTTAATGTTCTTATGCATCAGCTAAATGAGTCTGAGAATGTATTGCTTGAGATAGCGAACAATGTATACCTTCGGACTGGTTACGAAATCAAGGAGGAATTCAGAAAAACTGCTGATAGGTTCCTTGCTGGAGTTGAACAGCTCAACTTTGCTGAATCGGAACAGTCCAGAAAAACAATTAATGATTGGGTTGAAACAAAAACCCATGGGAAAATTAAGGATATAATTCCACAAGGAGTTTTGGATGCCAGCACTCTAATGGTGCTTGTCAACGCTATTTACTTCAAGGGCGCATGGATGAAGATATTTTACGAGGATGCAACCAAGCCCACGCCGTTTCATTTACTGTCAGGGACGACGGAAGATGTTGACATGATGTATCTGGAAGACCATTTTATGTATGCTGATATACCTGAATTAAATTCGCAGGCGCTTATGCTTCCTTACAAGAACTGGAGACTGAATATGATGGTGTTGCTACCAAAAGAAGTGAATGGTTTACAACACCTCGAGAGAAATCTTGAAAAATTTGAACTTGCGCAAATTCTGGAAAGAATGGAGAGAAAAGAAGTTTTCGTTTATTTACCAAAATTCAAAATGGAATACTCCAAGTCTTTAAAAGACACTCTGAAAACGCTCGGGATTGAGTCCATGTTCGAGCCTTCGAAAGCCAACTTCTCTGGCATTGTTGATGGGCATTATGTGGTAAGTGAGGTGTTGCACAAAGCATTTATAGAAGTCAACGAAAACGGCACCGAAGCAGCTGCCGCAACAGCCCTCATAGCGGTTGGGGCGAGCGCCCCTCTGTTTCCTCCGCCGCCGCCCATCATCTTCAAGGCCGACCACCCCTTCATATTCTTCATTGTGGATGACGTCACCCGCACCATCCTGTTCGCTGGACGTCTTGCGGCACCTTCTGCGTAATAACTGCGATT</w:t>
      </w:r>
    </w:p>
    <w:p w14:paraId="76AFB0B9" w14:textId="77777777" w:rsidR="002B444A" w:rsidRPr="00FF5390" w:rsidRDefault="002B444A" w:rsidP="00A603D0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1B9614" w14:textId="77777777" w:rsidR="002B444A" w:rsidRPr="00FF5390" w:rsidRDefault="00FF5390" w:rsidP="00A603D0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5390">
        <w:rPr>
          <w:rFonts w:ascii="Times New Roman" w:hAnsi="Times New Roman" w:cs="Times New Roman"/>
          <w:sz w:val="24"/>
          <w:szCs w:val="24"/>
        </w:rPr>
        <w:t>&gt;Lm_serpin4</w:t>
      </w:r>
    </w:p>
    <w:p w14:paraId="36595442" w14:textId="77777777" w:rsidR="002B444A" w:rsidRPr="00FF5390" w:rsidRDefault="00FF5390" w:rsidP="00A603D0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5390">
        <w:rPr>
          <w:rFonts w:ascii="Times New Roman" w:hAnsi="Times New Roman" w:cs="Times New Roman"/>
          <w:sz w:val="24"/>
          <w:szCs w:val="24"/>
        </w:rPr>
        <w:t>ATGGTGGCGAGCTACAGATTTCCTTCGCCTGGAGCGCTGGACGAATATTCTCCTATTGGAGCTGTATCCGGGGGGAGCAGCGGTTTTACACTCCAACTATATCAAGACTTATCAGCACAGCCAGGAAACCTAATCTTCTCGCCCATCAGCCTACAGATAGCCCTGGTACTGGTGTATCTCGGG</w:t>
      </w:r>
      <w:r w:rsidRPr="00FF5390">
        <w:rPr>
          <w:rFonts w:ascii="Times New Roman" w:hAnsi="Times New Roman" w:cs="Times New Roman"/>
          <w:sz w:val="24"/>
          <w:szCs w:val="24"/>
        </w:rPr>
        <w:lastRenderedPageBreak/>
        <w:t>GCGAAAGGAAATACAGCGTTCGAGATTGCGAGGGGACTGCATTTAAAAGATAACAAGAAAGTCATCGAGGCTGCTTTCACTGAAGTAATGCAACAGCTGAATGGATATAAAGAGGTCACGCTAGAAATAGCGAACAAGGTTTTCTTAAAACAAGGATTTAAAATCAAAGACGATTTTAAGAAAGCGGCTCTTAAATTCAACTCTGGCGCTGAGGAATTGGATTTCAAACGCTCTGAAGAGGCAAGAGCTCAGATTAACAGATGGGTGGAAGAGAGAACGCACCAGAAGATAAATAACTTAATCAAGCCAGGTGTTTTGTCTTCGTTTACTCAGATGGTCATAGCAAACGCAGTATACTTCAAAGGAGACTGGGTAACACAGTTCGAGAAAACCAATACTTCTCCGATGCCGTTCCACTCGGAAAAAGCGACAAATGTGGACATGATGATAGTAAAGGACAGATTCAGGTACACTGATTTGCCTCAACTGGATTCCCAGGTTCTCCTGATGCCTTACAAGGGTGATCGCTTCTGTATGATGGTCCTGCTGCCAAGGAGAGTTAATGGTTTGTTCGCTGCTGAGAAGAAGATAAGGAGTATAGACCTGTTCGACGTTGTAGATGACACATATTGGCGCACAGTGCATGTATATCTGCCAAAGTTCAAAATGGAGTACGAAAGAGGACTCGCAGAAATATTACCACGTTATGGCATGCTCGACATGTTCAGTCCGTACAGGGCTAACTTCAGTGGAATCAGTGACACACCAGTTGCAGTTAGCAACGTCATCCACAAGGCGTTCGTTGAAGTCAACGAGGAAGGGACGGAGGCCGCGGCGGCCACTGCTGTTGAGGTCGCGGTGCTCTCCTCGATTGTGCAGCCGCCCCCGCAGCCCGTCGTCTTCAAAGCCGACCGGCCGTTCGCCTTCTTCATCCTGGATCTGGCGACGAGGATGGCGCTCTTCGCAGGACGCCTCTCTTCTCCGAATGTGTGATTA</w:t>
      </w:r>
    </w:p>
    <w:p w14:paraId="1C023D66" w14:textId="77777777" w:rsidR="002B444A" w:rsidRPr="00FF5390" w:rsidRDefault="002B444A" w:rsidP="00A603D0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FA283B" w14:textId="77777777" w:rsidR="002B444A" w:rsidRPr="00FF5390" w:rsidRDefault="00FF5390" w:rsidP="00A603D0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5390">
        <w:rPr>
          <w:rFonts w:ascii="Times New Roman" w:hAnsi="Times New Roman" w:cs="Times New Roman"/>
          <w:sz w:val="24"/>
          <w:szCs w:val="24"/>
        </w:rPr>
        <w:t>&gt;Lm_serpin5</w:t>
      </w:r>
    </w:p>
    <w:p w14:paraId="43E61F6C" w14:textId="77777777" w:rsidR="002B444A" w:rsidRPr="00FF5390" w:rsidRDefault="00FF5390" w:rsidP="00A603D0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5390">
        <w:rPr>
          <w:rFonts w:ascii="Times New Roman" w:hAnsi="Times New Roman" w:cs="Times New Roman"/>
          <w:sz w:val="24"/>
          <w:szCs w:val="24"/>
        </w:rPr>
        <w:t>ATCAGTCCGCGCCTTCTCAGCTGTCGTCCTCCTGTGCGGGGTGCTGGCCGCGCCGCCGCTGCTGGACTTGCCGCCTGCTGAGGACCCCAGCCTGTGGGACGACGACGACTACCTCCCCGTGTCTGCAGGCGAGCGGTTCGATGCCTTCGACTGGGCGCTTTGCCGGGCGCTCGATGCGCGCTACCCGGACAACGTGGTGGTTTCTCCCATCGGCGTCAAGCTGGTCCTAGCAATGCTGTACGAGGGCGCGACGGGAGACACCGCGCGCCAGCTCGAAACGGGGCTGCTGCTCACCAAGGACCGCTCGCAGACGCGCGAGAAGTACAGTGCCATCGTGGCGTCGCTGCAGGCAAACAACTCGGACTATCTGTTCGACTTGGGGAACAAAGTATACGCAGACTTGTCACTGACTCTACGCCCACGCTTTGTTACGATCCTGAGGGCGTTTTATAACAGTGATATTGAAAATGTCGACTTTAGAGATCCCAAAACTGTGCCCTTAATTAATGAATGGGTAAAAAATGCAACACGTGGTCACATTGACTCCATAATGAGTGAAGATGGCTTGTCGGACGCCGTCCTCCTGCTTGTGAACGCACTGTACTTCAAAGGCTCATGGAAATATCAATTTCAGCCTCAGTTCTCCTTTCCCGGCAATTTCTACGCAGGCAAAGGAAAGAGTATAGCCGCACAGTTCATGCGTCAGAGTGCAGAATTTTACTACTTGCACTCAAAGGAAATTAATGCAAGCATATTGCGACTACCGTATCTTGGCAGGAAATTTGCGATGTTTATCGTCCTGCCAGATGACAAGGATGGACTTGAAAATCTTTTGAGCACCGTAAACCCATTCGCTCTGCGAGAAGATCTCGGACTTCTCAGACCGACTGCAGTACATGTGGTGCTGCCAAAATTT</w:t>
      </w:r>
      <w:r w:rsidRPr="00FF5390">
        <w:rPr>
          <w:rFonts w:ascii="Times New Roman" w:hAnsi="Times New Roman" w:cs="Times New Roman"/>
          <w:sz w:val="24"/>
          <w:szCs w:val="24"/>
        </w:rPr>
        <w:lastRenderedPageBreak/>
        <w:t>ACTTTCGAATTTTCTGTGCTCTTAAATGATGTTCTGAAGGAGCTGGGAATAAAGCAGATTTTCACTGACAGAGCTAATCTGCAAGGAATCGCGAGGAGTCGTTATGGAAGACTGTCAGTCTCGAAGGTTTTACAGAAATCAGCTCTAGAAGTAAACGAACAAGGAACTACAGCAGCGGCAGTTACAGGCATCGAGGTCATTGATCGAATTGGAGTCAGAGAGGTGACGTTCAATGCTACACATCCATTCCTTTTCTTTATCGAAGACGAGACGACCGGTACGGTAATATTCGTAGGAAAAGTTGTGGAACCATCAACTGACAAAACACCGAAAACTACGATTTCTGTTCGGCAAGGAGAGTTCCCGGGTGACAAGAAGAAAGATAACTCCAAAGGTGGTCATCAACCTCACATTCCTCAAACTGACAAGGACGGACCTTACACAATAGAAATGCCAGATTTTGACGTCACATCTCAAACAATCTACAAGGACGGACAGCAGAAAAAGCGTGTCTATTATATCTTATCCCAAAGCGCGTTTCATTACTTGATTCAATTTTTACCACAAAGGCCTCCGCAATAG</w:t>
      </w:r>
    </w:p>
    <w:p w14:paraId="6E5050B7" w14:textId="77777777" w:rsidR="002B444A" w:rsidRPr="00FF5390" w:rsidRDefault="002B444A" w:rsidP="00A603D0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357E8F" w14:textId="77777777" w:rsidR="002B444A" w:rsidRPr="00FF5390" w:rsidRDefault="00FF5390" w:rsidP="00A603D0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5390">
        <w:rPr>
          <w:rFonts w:ascii="Times New Roman" w:hAnsi="Times New Roman" w:cs="Times New Roman"/>
          <w:sz w:val="24"/>
          <w:szCs w:val="24"/>
        </w:rPr>
        <w:t>&gt;Lm_serpin6</w:t>
      </w:r>
    </w:p>
    <w:p w14:paraId="1144F404" w14:textId="77777777" w:rsidR="002B444A" w:rsidRPr="00FF5390" w:rsidRDefault="00FF5390" w:rsidP="00A603D0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5390">
        <w:rPr>
          <w:rFonts w:ascii="Times New Roman" w:hAnsi="Times New Roman" w:cs="Times New Roman"/>
          <w:sz w:val="24"/>
          <w:szCs w:val="24"/>
        </w:rPr>
        <w:t>ATGATCGCCGCTGCCACAGTCTTGGTACTGCTGGGATCTGTTACATATGCAGATCCAAATACTATTGGACTAAGAGGAAAATTTTTCAACAAAATACCTAACGATGACAGATTCAATTATTTTGACATTGAATTAATACAGGAAGCCACCAAACGGCAGGATGGAAATGTATTGATTTCTCCAGTGAGTATCAAAGCTGCTCTCTTAATGGTACTTGAAGGTGCTGTAGGTAAATCTGCAGAGGAAATTAGAGATGTTCTGCGGTTGCCTGAAGAGAAGGATTCATATCGGATAAAAACACAGCAGTTCCTACGCAGACTTGATGTCAGATCTCCATCCATCACCATTGAGACAGGAAACAACCTCTTCATTTCAAATGACTTAAAGCCATATTCAGAATACAGATCTGCAATGCAAGAATATTATTCTGCTAATATCAGTGAAGTGGAATTCACTTCACCAACAAAAGCTGCAACAACAATCAATGACTGGGTCAGTAGAGTCACCCACGGACTTATACCAAAACTTGTTGAGGCAGAGGGTCTTCCAGCTGACACAAAGCTCATGATGACCAATGCAGTCTACTTCAAGGGAAAATGGAAAATAGCCTTTGATGTGGATGGTACAACAGTGAGATGTTTCTACAAACAAAATCTTGAATGCCAAAGATCATATTTTATGGAAACCCTGAGTTACTTCAAATATGGTTACATAAGTGCTCTTGATGCTGAGGCAGTGGAAATTCTTTATAATGATGATCAATTTTCTATGGTGATTCTACTTCCTACCAAGAGGAACAACATTAACAAATTAATCAGAGACTTAACACACAGCCCTCTTTCAGACACAATTGGAAAACTTCAGCTAACAGAAGTACTGGTGTCAATACCTCGTTTCAACATAACCTACAACTCTGAGCTCATACCTGTTTTAGAGAAGTTAGGAGTACAGGAGGTGTTTGGAGCTCACGCCAATCTCTCTGGTATTGCAAGTGACATAGGAACAGCTCATATCAGCCAAGTACTACATGCAACGAAGATTGAAGTTAATGAGGAAGGTACAATTGCTGGGGCTGGTACAGGTGTTCTGGTGGTTCCTCTAATGGGAACTACCATCCCAAGATTCAGAGCTGATAGTCCATTCTTATTTTTTATCCGTGATACTGTGACTGGAAGTATACTATTTGGGGGTAGAGTCTCAACGCCAGATGCAGTAAATATGCAACCGAGTAAAGAAAATTATGCATCAGAGTTCAAAATTGACTTGAATACTAGGAAAGAAGAGACAACAGAACATTATATTTCACAGGTATCACGAGGACATACAAAACATCAAGTAGCAAGACC</w:t>
      </w:r>
      <w:r w:rsidRPr="00FF5390">
        <w:rPr>
          <w:rFonts w:ascii="Times New Roman" w:hAnsi="Times New Roman" w:cs="Times New Roman"/>
          <w:sz w:val="24"/>
          <w:szCs w:val="24"/>
        </w:rPr>
        <w:lastRenderedPageBreak/>
        <w:t>AGGCAACCTTCCAACTGCAACCGATGGAAGACCATTATACCAACAACCACAGTCTAGTGATAAAGATGCTATTCAGTTCTCTTTTTCAGGAAATTTATAG</w:t>
      </w:r>
    </w:p>
    <w:p w14:paraId="1D51FC8C" w14:textId="77777777" w:rsidR="002B444A" w:rsidRPr="00FF5390" w:rsidRDefault="002B444A" w:rsidP="00A603D0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523816" w14:textId="77777777" w:rsidR="002B444A" w:rsidRPr="00FF5390" w:rsidRDefault="00FF5390" w:rsidP="00A603D0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5390">
        <w:rPr>
          <w:rFonts w:ascii="Times New Roman" w:hAnsi="Times New Roman" w:cs="Times New Roman"/>
          <w:sz w:val="24"/>
          <w:szCs w:val="24"/>
        </w:rPr>
        <w:t>&gt;Lm_serpin7</w:t>
      </w:r>
    </w:p>
    <w:p w14:paraId="75CB4780" w14:textId="5A3D4601" w:rsidR="002B444A" w:rsidRPr="00FF5390" w:rsidRDefault="00FF5390" w:rsidP="00A603D0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5390">
        <w:rPr>
          <w:rFonts w:ascii="Times New Roman" w:hAnsi="Times New Roman" w:cs="Times New Roman"/>
          <w:sz w:val="24"/>
          <w:szCs w:val="24"/>
        </w:rPr>
        <w:t>ATGGCAACTGAAAAAACAGAAGCAGCTCTCCAGGCAATATGTCAAGGAAACCAAAAATTTACATTCAGTATTTACAAGATTCTTTCAGAAGTGGAAGGTAACCTGTTTTTCTCTCCAGCCAGCATGCAAGTAATTTTAGCTCTTGTACATCTTGGTGCAAAGGGCAAAACTGCTCAGGAGATTGTAGAGGGTCTGAGTCTTCCATCTGATAAGAAGACTGTTGAGGATGGTTTCAGAGAATTGATGAATCAGCTGAAGGGAACTGATGACACGGTACTCGAAGTAGCAAACAAGGTTTATGCACAAATGAGTTTTCCAATCAAAGAAGAATTTAGAGCATCTGCTGCAAAATTTCTAGCTGAAGCTGAAGAAGTTGATTTTATCAAAGAAACAGAGACATCAAGGGCAAAAATCAATGAATGGGTTGAGAGCAAGACAAACAAGAAGATCAAAGATTTGCTTCCTGCAGGTACTTTGGATGCATTGACTCGTCTAGTGCTTGTAAATGCTATTTACTTCAAAGGCCTATGGAATATTCCATTCAATAAAGATGCCACAGCCCCCATGCCTTTCCATGTTAGTGCATCAGATAAGAAGACTGTTGATATGATGAAGCTAGTGAAAAAATTTATGTATACTGATGCAGAACAACTTGAAGCTCAAGTTCTTGAACTCCCTTACAAGGGAGACCAGTTAAGTATGGTGATCCTCTTGCCAAAGAAGAATGATGGTCTTAAGGAACTAGAAGCAAAGCTTGCTGGTGTGAATTTACCCGATATCTTGAACCAAATGCGTAAAGTTGAAGTGACTGTTTACTTACCCAAATTCAAATTGGAACACTCAATAAACCTGAATGAGAGTTTACAGAAACTGGGTATGAAGACTATGTTTGATGAGTGCAATGCGGATTTTACTGGTATCAATGACTCCAAACCTGGCCTTGTTGTTAGCAAAGTCTTGCACAAAGCATTCATAGAAGTAAATGAGGAAGGCACTGAAGCTGCAGCAGCAACTGGTGCAGTTATGTGCCTGAGGATGGCTCGAATTCCTCAAGAACCAATAATTTTCAAGGCAGATCACCCTTTTGTATTTTTAATTATTGATTGCAAAACAAAAACAAGCATTTTTGCTGGGCGCATCTGTATTCCAAATTGTAATTAGTGATAG</w:t>
      </w:r>
    </w:p>
    <w:p w14:paraId="1282F5E2" w14:textId="77777777" w:rsidR="002B444A" w:rsidRPr="00FF5390" w:rsidRDefault="002B444A" w:rsidP="00A603D0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1FA6A8" w14:textId="77777777" w:rsidR="007909CC" w:rsidRPr="00FF5390" w:rsidRDefault="007909CC" w:rsidP="00A603D0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7909CC" w:rsidRPr="00FF5390" w:rsidSect="007909CC">
      <w:footerReference w:type="even" r:id="rId6"/>
      <w:footerReference w:type="default" r:id="rId7"/>
      <w:pgSz w:w="11900" w:h="16840"/>
      <w:pgMar w:top="1440" w:right="909" w:bottom="1440" w:left="9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DFEAF4" w14:textId="77777777" w:rsidR="005540F2" w:rsidRDefault="005540F2" w:rsidP="005540F2">
      <w:r>
        <w:separator/>
      </w:r>
    </w:p>
  </w:endnote>
  <w:endnote w:type="continuationSeparator" w:id="0">
    <w:p w14:paraId="6DFF2CBB" w14:textId="77777777" w:rsidR="005540F2" w:rsidRDefault="005540F2" w:rsidP="005540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93CC76" w14:textId="77777777" w:rsidR="005540F2" w:rsidRDefault="005540F2" w:rsidP="00A0505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CAFA51D" w14:textId="77777777" w:rsidR="005540F2" w:rsidRDefault="005540F2" w:rsidP="005540F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17B4E4" w14:textId="77777777" w:rsidR="005540F2" w:rsidRDefault="005540F2" w:rsidP="00A0505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E5E91">
      <w:rPr>
        <w:rStyle w:val="PageNumber"/>
        <w:noProof/>
      </w:rPr>
      <w:t>3</w:t>
    </w:r>
    <w:r>
      <w:rPr>
        <w:rStyle w:val="PageNumber"/>
      </w:rPr>
      <w:fldChar w:fldCharType="end"/>
    </w:r>
  </w:p>
  <w:p w14:paraId="4741736F" w14:textId="77777777" w:rsidR="005540F2" w:rsidRDefault="005540F2" w:rsidP="005540F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DB1BAA" w14:textId="77777777" w:rsidR="005540F2" w:rsidRDefault="005540F2" w:rsidP="005540F2">
      <w:r>
        <w:separator/>
      </w:r>
    </w:p>
  </w:footnote>
  <w:footnote w:type="continuationSeparator" w:id="0">
    <w:p w14:paraId="1AA1A706" w14:textId="77777777" w:rsidR="005540F2" w:rsidRDefault="005540F2" w:rsidP="005540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08B4"/>
    <w:rsid w:val="002B444A"/>
    <w:rsid w:val="002E5E91"/>
    <w:rsid w:val="003008B4"/>
    <w:rsid w:val="005540F2"/>
    <w:rsid w:val="007909CC"/>
    <w:rsid w:val="008428B5"/>
    <w:rsid w:val="00A603D0"/>
    <w:rsid w:val="00FF5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F8C1C7"/>
  <w14:defaultImageDpi w14:val="300"/>
  <w15:docId w15:val="{390E51F6-B618-4505-80A1-17EC73E35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909CC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909CC"/>
    <w:rPr>
      <w:rFonts w:ascii="Courier" w:hAnsi="Courier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5540F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40F2"/>
  </w:style>
  <w:style w:type="paragraph" w:styleId="Footer">
    <w:name w:val="footer"/>
    <w:basedOn w:val="Normal"/>
    <w:link w:val="FooterChar"/>
    <w:uiPriority w:val="99"/>
    <w:unhideWhenUsed/>
    <w:rsid w:val="005540F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40F2"/>
  </w:style>
  <w:style w:type="character" w:styleId="PageNumber">
    <w:name w:val="page number"/>
    <w:basedOn w:val="DefaultParagraphFont"/>
    <w:uiPriority w:val="99"/>
    <w:semiHidden/>
    <w:unhideWhenUsed/>
    <w:rsid w:val="005540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13</Words>
  <Characters>7486</Characters>
  <Application>Microsoft Office Word</Application>
  <DocSecurity>0</DocSecurity>
  <Lines>62</Lines>
  <Paragraphs>17</Paragraphs>
  <ScaleCrop>false</ScaleCrop>
  <Company/>
  <LinksUpToDate>false</LinksUpToDate>
  <CharactersWithSpaces>8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</dc:creator>
  <cp:keywords/>
  <dc:description/>
  <cp:lastModifiedBy>Ishwarya R.</cp:lastModifiedBy>
  <cp:revision>5</cp:revision>
  <dcterms:created xsi:type="dcterms:W3CDTF">2019-12-13T03:11:00Z</dcterms:created>
  <dcterms:modified xsi:type="dcterms:W3CDTF">2020-02-28T09:56:00Z</dcterms:modified>
</cp:coreProperties>
</file>